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18"/>
          <w:szCs w:val="18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US" w:eastAsia="de-DE"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18"/>
          <w:szCs w:val="18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lang w:val="en-US" w:eastAsia="de-DE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olyandry has no detectable mortality cost in female mammal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Jean-François Lemaître and Jean-Michel Gaillard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List of all species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51) and data on reproductive traits included in the analysis. </w:t>
      </w:r>
    </w:p>
    <w:tbl>
      <w:tblPr>
        <w:tblW w:w="158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701"/>
        <w:gridCol w:w="1843"/>
        <w:gridCol w:w="992"/>
        <w:gridCol w:w="1277"/>
        <w:gridCol w:w="2834"/>
        <w:gridCol w:w="937"/>
        <w:gridCol w:w="1756"/>
        <w:gridCol w:w="709"/>
        <w:gridCol w:w="1140"/>
        <w:gridCol w:w="1412"/>
      </w:tblGrid>
      <w:tr>
        <w:trPr>
          <w:trHeight w:val="780" w:hRule="atLeast"/>
        </w:trPr>
        <w:tc>
          <w:tcPr>
            <w:tcW w:w="120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Order</w:t>
            </w:r>
          </w:p>
        </w:tc>
        <w:tc>
          <w:tcPr>
            <w:tcW w:w="1701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ommon name</w:t>
            </w:r>
          </w:p>
        </w:tc>
        <w:tc>
          <w:tcPr>
            <w:tcW w:w="1843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Latin name</w:t>
            </w:r>
          </w:p>
        </w:tc>
        <w:tc>
          <w:tcPr>
            <w:tcW w:w="992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Testes mass (g)</w:t>
            </w:r>
          </w:p>
        </w:tc>
        <w:tc>
          <w:tcPr>
            <w:tcW w:w="1277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Male body mass (g)</w:t>
            </w:r>
          </w:p>
        </w:tc>
        <w:tc>
          <w:tcPr>
            <w:tcW w:w="2834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References</w:t>
            </w:r>
          </w:p>
        </w:tc>
        <w:tc>
          <w:tcPr>
            <w:tcW w:w="937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Age at first reproduction (years)</w:t>
            </w:r>
          </w:p>
        </w:tc>
        <w:tc>
          <w:tcPr>
            <w:tcW w:w="1756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eferences</w:t>
            </w:r>
          </w:p>
        </w:tc>
        <w:tc>
          <w:tcPr>
            <w:tcW w:w="709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Litter size</w:t>
            </w:r>
          </w:p>
        </w:tc>
        <w:tc>
          <w:tcPr>
            <w:tcW w:w="1140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Multiple paternities (%)</w:t>
            </w:r>
          </w:p>
        </w:tc>
        <w:tc>
          <w:tcPr>
            <w:tcW w:w="1412" w:type="dxa"/>
            <w:tcBorders>
              <w:top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eastAsia="fr-FR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mpal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Aepyceros melamp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25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9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oos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Alces alc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89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Ginsberg and Rubenstein 1990; Silva and Downing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ronghor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Antilocapra america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17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4.0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Jones et al. 2009; 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lpine ibe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apra ib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8.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5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nderson et al. 20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berian ibe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apra pyrenaic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9.6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9314.57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arasa et al. 20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482" w:hanging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Alados &amp; Escos 1988; </w:t>
            </w:r>
          </w:p>
          <w:p>
            <w:pPr>
              <w:pStyle w:val="Normal"/>
              <w:spacing w:lineRule="auto" w:line="240" w:before="0" w:after="0"/>
              <w:ind w:right="-482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rzimek 19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oe de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apreolus capreol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4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7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.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l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ervus canad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2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80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illard et al. 19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d de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ervus elaph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2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illard et al. 19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lue wildebees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onnochaetes tauri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0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27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4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imalayan Tah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Hemitragus jemlahi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6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6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nderson et al. 20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aughley 19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efassa Waterbuc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Kobus ellipsiprym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432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6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echw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Kobus lech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7.8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9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1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lack-tailed de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Odocoileus hemio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2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ueller &amp; Sadleir 19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hite-tailed de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Odocoileus virginia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1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.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ay shee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Ovis ari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18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5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lutton-Brock &amp; Pemberton 20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3.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ighorn shee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Ovis canaden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2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inde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angifer tarand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5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ild Bo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Sus scrof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8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97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eise-Pavlov et al. 2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.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2.5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Arti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reater kud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Tragelaphus strepsicero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48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9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rthern Fur Se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allorhinus ursi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3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9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potted hyen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rocuta crocu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.8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5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ossa et al. 20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rank et al. 19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5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.5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warf mangoos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Helogale parvu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5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nderson et al. 20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1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8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,0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uropean Ott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utra lutr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82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Hamilton &amp; Eadie 19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frican wild do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ycaon pict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8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1464.29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2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,0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Jones et al. 2009; 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adge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eles mel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451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1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.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0.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triped skun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ephitis mephit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.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05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ossa et al. 20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1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merican min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ustela vis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87.6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3.3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accoon do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Nyctereutes procyonoid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.6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13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L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Panthera le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8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ossa et al. 20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7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ray Fo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Urocyon cinereoargente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.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719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ossa et al. 20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.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lack be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Ursus america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8.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2287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5.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rown Be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Ursus arcto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8.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09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,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0.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olar be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Ursus maritim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1.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27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ossa et al. 2008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.1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Carnivor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d Fox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Vulpes vulp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069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.7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Erinaceomorph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uropean hedgeho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Erinaceus europae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3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6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illard et al. 19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eriss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rant’s Zebr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Equus burchell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0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8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eriss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Feral hors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Equus caball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50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arrott &amp; Taylor 19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erissodactyl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Indian rhinocero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hinoceros unicorn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60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00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ndo et al. 199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.2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inerstein and Price 19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atas monke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Erythrocebus pata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.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000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9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aster gorill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Gorilla gorill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3.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4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.7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Japanese macaqu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acaca fuscat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2.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54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ixson and Anderson 20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.0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Pig-tailed macaqu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acaca nemestri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6.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98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.9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andril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andrillus sphin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8.8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69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Dixson and Anderson 2004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5.0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himpanze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Pan troglod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8.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434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.4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imat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elada babo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Theropithecus gelad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1.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04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Tourmente et al. 2011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.9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oscide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sian elepha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Elephas maxim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00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545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3.7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Proboscide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frican elephan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oxodonta african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5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365000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insberg and Rubenstein 19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.0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odent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Black-tailed prairie dog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Cynomys ludovician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1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amm et al. 2005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.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Jones et al. 2009; Hoogland and Foltz 1982</w:t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odent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Golden-mantled ground squirre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Spermophilus lateral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3.2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7.5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odent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American red squirre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Tamiasciurus hudsonicu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9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86</w:t>
            </w:r>
          </w:p>
        </w:tc>
        <w:tc>
          <w:tcPr>
            <w:tcW w:w="2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.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7.1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oulsbury 2010</w:t>
            </w:r>
          </w:p>
        </w:tc>
      </w:tr>
      <w:tr>
        <w:trPr>
          <w:trHeight w:val="315" w:hRule="atLeast"/>
        </w:trPr>
        <w:tc>
          <w:tcPr>
            <w:tcW w:w="120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oricomorpha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Eastern mole</w:t>
            </w:r>
          </w:p>
        </w:tc>
        <w:tc>
          <w:tcPr>
            <w:tcW w:w="18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Scalopus aquaticus</w:t>
            </w:r>
          </w:p>
        </w:tc>
        <w:tc>
          <w:tcPr>
            <w:tcW w:w="99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127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5.1</w:t>
            </w:r>
          </w:p>
        </w:tc>
        <w:tc>
          <w:tcPr>
            <w:tcW w:w="28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Kenagy and Trombulak 1986</w:t>
            </w:r>
          </w:p>
        </w:tc>
        <w:tc>
          <w:tcPr>
            <w:tcW w:w="9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3</w:t>
            </w:r>
          </w:p>
        </w:tc>
        <w:tc>
          <w:tcPr>
            <w:tcW w:w="17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Wootton 1987</w:t>
            </w:r>
          </w:p>
        </w:tc>
        <w:tc>
          <w:tcPr>
            <w:tcW w:w="7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360" w:before="0" w:after="200"/>
        <w:ind w:left="567" w:hanging="567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2:40:00Z</dcterms:created>
  <dc:creator>Jeff</dc:creator>
  <dc:description/>
  <cp:keywords/>
  <dc:language>en-US</dc:language>
  <cp:lastModifiedBy>Jean-François LEMAITRE</cp:lastModifiedBy>
  <cp:lastPrinted>2013-02-06T09:15:00Z</cp:lastPrinted>
  <dcterms:modified xsi:type="dcterms:W3CDTF">2013-05-21T07:22:00Z</dcterms:modified>
  <cp:revision>54</cp:revision>
  <dc:subject/>
  <dc:title/>
</cp:coreProperties>
</file>